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able S1. </w:t>
      </w:r>
      <w:r>
        <w:rPr>
          <w:rFonts w:ascii="Times New Roman" w:hAnsi="Times New Roman" w:cs="Times New Roman"/>
          <w:bCs/>
          <w:sz w:val="24"/>
          <w:szCs w:val="24"/>
        </w:rPr>
        <w:t>Bacterial strains and plasmids used in this study.</w:t>
      </w:r>
    </w:p>
    <w:tbl>
      <w:tblPr>
        <w:tblStyle w:val="5"/>
        <w:tblW w:w="8522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4425"/>
        <w:gridCol w:w="18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jc w:val="center"/>
              <w:rPr>
                <w:rFonts w:ascii="Times New Roman" w:hAnsi="Times New Roman" w:cs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kern w:val="0"/>
                <w:sz w:val="18"/>
                <w:szCs w:val="18"/>
              </w:rPr>
              <w:t>Strain or plasmid</w:t>
            </w:r>
          </w:p>
        </w:tc>
        <w:tc>
          <w:tcPr>
            <w:tcW w:w="4425" w:type="dxa"/>
          </w:tcPr>
          <w:p>
            <w:pPr>
              <w:jc w:val="center"/>
              <w:rPr>
                <w:rFonts w:ascii="Times New Roman" w:hAnsi="Times New Roman" w:cs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kern w:val="0"/>
                <w:sz w:val="18"/>
                <w:szCs w:val="18"/>
              </w:rPr>
              <w:t>Genotype or description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kern w:val="0"/>
                <w:sz w:val="18"/>
                <w:szCs w:val="18"/>
              </w:rPr>
              <w:t>Resource or 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jc w:val="left"/>
              <w:rPr>
                <w:rFonts w:ascii="Times New Roman" w:hAnsi="Times New Roman" w:cs="Times New Roman"/>
                <w:b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E. coli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trains</w:t>
            </w:r>
          </w:p>
        </w:tc>
        <w:tc>
          <w:tcPr>
            <w:tcW w:w="4425" w:type="dxa"/>
          </w:tcPr>
          <w:p>
            <w:pPr>
              <w:jc w:val="left"/>
              <w:rPr>
                <w:rFonts w:ascii="Times New Roman" w:hAnsi="Times New Roman" w:cs="Times New Roman"/>
                <w:b/>
                <w:iCs/>
                <w:kern w:val="0"/>
                <w:sz w:val="18"/>
                <w:szCs w:val="18"/>
              </w:rPr>
            </w:pPr>
          </w:p>
        </w:tc>
        <w:tc>
          <w:tcPr>
            <w:tcW w:w="1876" w:type="dxa"/>
          </w:tcPr>
          <w:p>
            <w:pPr>
              <w:jc w:val="left"/>
              <w:rPr>
                <w:rFonts w:ascii="Times New Roman" w:hAnsi="Times New Roman" w:cs="Times New Roman"/>
                <w:b/>
                <w:iCs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DH5α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st strain used for molecular cloning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Lab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BL21(DE3)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st strain used for protein expression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Lab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M15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Host strain used for protein expression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Lab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Xanthomonas campestris 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v.</w:t>
            </w: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campestris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 xml:space="preserve"> strains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8004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Wild type strain (WT), Rif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Lab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WT-pHM1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WT containing a blank pHM1 vector, Rif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, Sp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hrpG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XC3077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rpG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) in-frame deletion mutant, Rif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h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</w:rPr>
              <w:t>pa2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XC30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18"/>
                <w:szCs w:val="18"/>
              </w:rPr>
              <w:t>pa2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) in-frame deletion mutant, Rif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h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</w:rPr>
              <w:t>rcU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XC30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</w:rPr>
              <w:t xml:space="preserve">12 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r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18"/>
                <w:szCs w:val="18"/>
              </w:rPr>
              <w:t>cU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) in-frame deletion mutant, Rif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hrp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</w:rPr>
              <w:t>E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XC30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rp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) in-frame deletion mutant, Rif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</w:rPr>
              <w:t>hu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xcc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XC3262 insertional mutant, Kan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hrpG-pHM1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hrpG containing a blank pHM1 vector, Rif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 xml:space="preserve"> Sp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hpa2-pHM1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XC3001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pa2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) in-frame deletion mutant containing a blank pHM1 vector, Rif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, Sp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hrcU-pHM1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XC3012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rcU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) in-frame deletion mutant containing a blank pHM1 vector, Rif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, Sp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hrpE-pHM1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XC3021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rpE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) in-frame deletion mutant containing a blank pHM1 vector, Rif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, Sp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</w:rPr>
              <w:t>hu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xcc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 xml:space="preserve"> - pHM1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</w:rPr>
              <w:t>iihu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xcc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ontaining a blank pHM1 vector, Rif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 xml:space="preserve"> Sp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hrpG-hrpG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hrpG 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ontaining a pHM1::hrpG vector, Rif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, Sp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hrpG-hpa2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hrpG 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ontaining a pHM1::hpa2 vector, Rif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, Sp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hrpG-hrcU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hrpG 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ontaining a pHM1::hrcU vector, Rif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, Sp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hrpG-hrpE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hrpG 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ontaining a pHM1::hrpE vector, Rif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, Sp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hpa2-hpa2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hpa2 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ontaining a pHM1::hpa2 vector, Rif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, Sp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hrcU-hrcU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hrcU 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ontaining a pHM1::hrcU vector, Rif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, Sp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hrpE-hrpE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hrpE 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ontaining a pHM1::hrpE vector, Rif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, Sp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</w:rPr>
              <w:t>hu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xcc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</w:rPr>
              <w:t>hu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xcc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</w:rPr>
              <w:t>iihu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xcc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ontaining a pHM1::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</w:rPr>
              <w:t xml:space="preserve"> hu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xcc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 xml:space="preserve"> vector, Rif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, Sp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hrpG-hrpG-his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hrpG containing a pHM1::hrpG vector with the C terminal of HrpG addition of hexa-histidine tag, Rif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, Sp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hrpG-hrpG-HA-FLAG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ΔhrpG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ontaining a pHM1::hrpG vector with the C terminal of HrpG addition of HA-Flag tag, Rif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, Sp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Cs/>
                <w:kern w:val="0"/>
                <w:sz w:val="18"/>
                <w:szCs w:val="18"/>
              </w:rPr>
              <w:t>Plasmids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K18mob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lacZα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, Kmr/mobilizable suicide vector, allows selection for insertion inactivation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Lab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K18mobsacB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acB, lacZα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 xml:space="preserve">, Kmr/mobilizable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E. coli 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uicide vector,</w:t>
            </w:r>
          </w:p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allows selection for double-crossove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Lab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HM1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Broad host range vector with pUC19 polylinker, Sp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Lab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ET30a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ab/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rotein expression vector; Kan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Lab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ET30a-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</w:rPr>
              <w:t xml:space="preserve"> hu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xcc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expressing full length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</w:rPr>
              <w:t xml:space="preserve"> HU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XCC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, Kan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QE30Xa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rotein expression vector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Amp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Lab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1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QE30Xa-HrpG</w:t>
            </w:r>
          </w:p>
        </w:tc>
        <w:tc>
          <w:tcPr>
            <w:tcW w:w="4425" w:type="dxa"/>
          </w:tcPr>
          <w:p>
            <w:pP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 xml:space="preserve">expressing full length 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</w:rPr>
              <w:t>HrpG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bscript"/>
              </w:rPr>
              <w:t>Xcc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, Amp</w:t>
            </w: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</w:tcPr>
          <w:p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This study</w:t>
            </w:r>
          </w:p>
        </w:tc>
      </w:tr>
    </w:tbl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  <w:vertAlign w:val="superscript"/>
        </w:rPr>
        <w:t>a</w:t>
      </w:r>
      <w:r>
        <w:rPr>
          <w:rFonts w:ascii="Times New Roman" w:hAnsi="Times New Roman" w:cs="Times New Roman"/>
          <w:kern w:val="0"/>
          <w:szCs w:val="21"/>
        </w:rPr>
        <w:t>Rif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r</w:t>
      </w:r>
      <w:r>
        <w:rPr>
          <w:rFonts w:ascii="Times New Roman" w:hAnsi="Times New Roman" w:cs="Times New Roman"/>
          <w:kern w:val="0"/>
          <w:szCs w:val="21"/>
        </w:rPr>
        <w:t>, Kan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r</w:t>
      </w:r>
      <w:r>
        <w:rPr>
          <w:rFonts w:ascii="Times New Roman" w:hAnsi="Times New Roman" w:cs="Times New Roman"/>
          <w:kern w:val="0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mp</w:t>
      </w:r>
      <w:r>
        <w:rPr>
          <w:rFonts w:ascii="Times New Roman" w:hAnsi="Times New Roman" w:cs="Times New Roman"/>
          <w:color w:val="000000" w:themeColor="text1"/>
          <w:position w:val="3"/>
          <w:szCs w:val="21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kern w:val="0"/>
          <w:szCs w:val="21"/>
        </w:rPr>
        <w:t xml:space="preserve"> and Spc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 xml:space="preserve">r </w:t>
      </w:r>
      <w:r>
        <w:rPr>
          <w:rFonts w:ascii="Times New Roman" w:hAnsi="Times New Roman" w:cs="Times New Roman"/>
          <w:kern w:val="0"/>
          <w:szCs w:val="21"/>
        </w:rPr>
        <w:t>indicate resistance to rifampicin, kanamycin, ampicillin and spectinomycin, respectively.</w:t>
      </w:r>
    </w:p>
    <w:p>
      <w:pPr>
        <w:rPr>
          <w:rFonts w:ascii="Times New Roman" w:hAnsi="Times New Roman" w:cs="Times New Roman"/>
          <w:i/>
          <w:iCs/>
          <w:kern w:val="0"/>
          <w:szCs w:val="21"/>
          <w:vertAlign w:val="subscript"/>
        </w:rPr>
      </w:pPr>
    </w:p>
    <w:p>
      <w:pPr>
        <w:rPr>
          <w:rFonts w:ascii="Times New Roman" w:hAnsi="Times New Roman" w:cs="Times New Roman"/>
          <w:i/>
          <w:iCs/>
          <w:kern w:val="0"/>
          <w:sz w:val="24"/>
          <w:szCs w:val="24"/>
          <w:vertAlign w:val="subscrip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4D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6EF"/>
    <w:rsid w:val="0005690D"/>
    <w:rsid w:val="000F4E8D"/>
    <w:rsid w:val="0011034D"/>
    <w:rsid w:val="00174C3E"/>
    <w:rsid w:val="00225C28"/>
    <w:rsid w:val="0027131C"/>
    <w:rsid w:val="00383631"/>
    <w:rsid w:val="003844B5"/>
    <w:rsid w:val="00384628"/>
    <w:rsid w:val="00530E66"/>
    <w:rsid w:val="005D1D5F"/>
    <w:rsid w:val="00651D08"/>
    <w:rsid w:val="00660614"/>
    <w:rsid w:val="006646EF"/>
    <w:rsid w:val="00694E7D"/>
    <w:rsid w:val="006A52A2"/>
    <w:rsid w:val="0079358A"/>
    <w:rsid w:val="007C19E0"/>
    <w:rsid w:val="008219D6"/>
    <w:rsid w:val="008330F2"/>
    <w:rsid w:val="0083683C"/>
    <w:rsid w:val="00845EBF"/>
    <w:rsid w:val="008512C8"/>
    <w:rsid w:val="00926BDA"/>
    <w:rsid w:val="00965CB0"/>
    <w:rsid w:val="009A71E5"/>
    <w:rsid w:val="009D1453"/>
    <w:rsid w:val="00A235AA"/>
    <w:rsid w:val="00A25757"/>
    <w:rsid w:val="00A64D48"/>
    <w:rsid w:val="00A93AC7"/>
    <w:rsid w:val="00A97587"/>
    <w:rsid w:val="00AF3387"/>
    <w:rsid w:val="00B02019"/>
    <w:rsid w:val="00B65D51"/>
    <w:rsid w:val="00D74779"/>
    <w:rsid w:val="00DA3E46"/>
    <w:rsid w:val="00E17CD8"/>
    <w:rsid w:val="00E300D5"/>
    <w:rsid w:val="00E624E5"/>
    <w:rsid w:val="00EB67BE"/>
    <w:rsid w:val="00ED4940"/>
    <w:rsid w:val="00F84730"/>
    <w:rsid w:val="05CE5DAF"/>
    <w:rsid w:val="11A21157"/>
    <w:rsid w:val="164445F0"/>
    <w:rsid w:val="363A25B1"/>
    <w:rsid w:val="413338F6"/>
    <w:rsid w:val="51291B05"/>
    <w:rsid w:val="5BB845FE"/>
    <w:rsid w:val="60620EB1"/>
    <w:rsid w:val="629418C6"/>
    <w:rsid w:val="644F4CB7"/>
    <w:rsid w:val="6CA05300"/>
    <w:rsid w:val="6F910E89"/>
    <w:rsid w:val="73E07314"/>
    <w:rsid w:val="78362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styleId="6">
    <w:name w:val="Light Shading"/>
    <w:basedOn w:val="4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8">
    <w:name w:val="页眉 Char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2</Pages>
  <Words>408</Words>
  <Characters>2328</Characters>
  <Lines>19</Lines>
  <Paragraphs>5</Paragraphs>
  <TotalTime>1</TotalTime>
  <ScaleCrop>false</ScaleCrop>
  <LinksUpToDate>false</LinksUpToDate>
  <CharactersWithSpaces>2731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5T12:57:00Z</dcterms:created>
  <dc:creator>xpx</dc:creator>
  <cp:lastModifiedBy>。</cp:lastModifiedBy>
  <dcterms:modified xsi:type="dcterms:W3CDTF">2019-09-26T01:21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